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2A5" w:rsidRPr="008E581A" w:rsidRDefault="00DB32A5" w:rsidP="00DB32A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8E581A">
        <w:rPr>
          <w:rFonts w:ascii="Times New Roman" w:hAnsi="Times New Roman" w:cs="Times New Roman"/>
          <w:b/>
          <w:bCs/>
          <w:szCs w:val="21"/>
        </w:rPr>
        <w:t>Supplementary Material</w:t>
      </w:r>
    </w:p>
    <w:p w:rsidR="00F4709E" w:rsidRPr="008E581A" w:rsidRDefault="00F4709E">
      <w:pPr>
        <w:rPr>
          <w:rFonts w:ascii="Times New Roman" w:hAnsi="Times New Roman" w:cs="Times New Roman"/>
          <w:bCs/>
          <w:szCs w:val="21"/>
        </w:rPr>
      </w:pPr>
    </w:p>
    <w:p w:rsidR="00DB32A5" w:rsidRPr="008E581A" w:rsidRDefault="00746FF3" w:rsidP="00F13BE1">
      <w:pPr>
        <w:jc w:val="left"/>
        <w:rPr>
          <w:rFonts w:ascii="Times New Roman" w:eastAsia="宋体" w:hAnsi="Times New Roman" w:cs="Times New Roman"/>
          <w:bCs/>
          <w:iCs/>
          <w:szCs w:val="21"/>
        </w:rPr>
      </w:pPr>
      <w:proofErr w:type="gramStart"/>
      <w:r w:rsidRPr="008E581A">
        <w:rPr>
          <w:rFonts w:ascii="Times New Roman" w:eastAsia="宋体" w:hAnsi="Times New Roman" w:cs="Times New Roman"/>
          <w:bCs/>
          <w:szCs w:val="21"/>
        </w:rPr>
        <w:t>Table 3.</w:t>
      </w:r>
      <w:proofErr w:type="gramEnd"/>
      <w:r w:rsidRPr="008E581A">
        <w:rPr>
          <w:rFonts w:ascii="Times New Roman" w:eastAsia="宋体" w:hAnsi="Times New Roman" w:cs="Times New Roman"/>
          <w:b/>
          <w:bCs/>
          <w:iCs/>
          <w:color w:val="000000"/>
          <w:kern w:val="0"/>
          <w:sz w:val="20"/>
          <w:szCs w:val="20"/>
        </w:rPr>
        <w:t xml:space="preserve"> </w:t>
      </w:r>
      <w:r w:rsidRPr="008E581A">
        <w:rPr>
          <w:rFonts w:ascii="Times New Roman" w:eastAsia="宋体" w:hAnsi="Times New Roman" w:cs="Times New Roman"/>
          <w:bCs/>
          <w:iCs/>
          <w:szCs w:val="21"/>
        </w:rPr>
        <w:t xml:space="preserve">The sequence lengths of the introns and exons of three </w:t>
      </w:r>
      <w:r w:rsidRPr="008E581A">
        <w:rPr>
          <w:rFonts w:ascii="Times New Roman" w:eastAsia="宋体" w:hAnsi="Times New Roman" w:cs="Times New Roman"/>
          <w:bCs/>
          <w:i/>
          <w:iCs/>
          <w:szCs w:val="21"/>
        </w:rPr>
        <w:t xml:space="preserve">TabZIP14 </w:t>
      </w:r>
      <w:proofErr w:type="spellStart"/>
      <w:r w:rsidR="007658D8" w:rsidRPr="007658D8">
        <w:rPr>
          <w:rFonts w:ascii="Times New Roman" w:eastAsia="宋体" w:hAnsi="Times New Roman" w:cs="Times New Roman"/>
          <w:bCs/>
          <w:iCs/>
          <w:szCs w:val="21"/>
        </w:rPr>
        <w:t>homeologous</w:t>
      </w:r>
      <w:proofErr w:type="spellEnd"/>
      <w:r w:rsidRPr="008E581A">
        <w:rPr>
          <w:rFonts w:ascii="Times New Roman" w:eastAsia="宋体" w:hAnsi="Times New Roman" w:cs="Times New Roman"/>
          <w:bCs/>
          <w:iCs/>
          <w:szCs w:val="21"/>
        </w:rPr>
        <w:t xml:space="preserve"> genomic </w:t>
      </w:r>
      <w:bookmarkStart w:id="0" w:name="_GoBack"/>
      <w:bookmarkEnd w:id="0"/>
      <w:r w:rsidRPr="008E581A">
        <w:rPr>
          <w:rFonts w:ascii="Times New Roman" w:eastAsia="宋体" w:hAnsi="Times New Roman" w:cs="Times New Roman"/>
          <w:bCs/>
          <w:iCs/>
          <w:szCs w:val="21"/>
        </w:rPr>
        <w:t>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8"/>
        <w:gridCol w:w="1287"/>
        <w:gridCol w:w="1174"/>
        <w:gridCol w:w="1283"/>
        <w:gridCol w:w="1123"/>
        <w:gridCol w:w="1123"/>
        <w:gridCol w:w="1444"/>
      </w:tblGrid>
      <w:tr w:rsidR="00D876EE" w:rsidRPr="008E581A" w:rsidTr="00D13423">
        <w:trPr>
          <w:trHeight w:val="288"/>
        </w:trPr>
        <w:tc>
          <w:tcPr>
            <w:tcW w:w="6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4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bZIP14-A</w:t>
            </w:r>
          </w:p>
        </w:tc>
        <w:tc>
          <w:tcPr>
            <w:tcW w:w="14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bZIP14-B</w:t>
            </w:r>
          </w:p>
        </w:tc>
        <w:tc>
          <w:tcPr>
            <w:tcW w:w="150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bZIP14-D</w:t>
            </w:r>
          </w:p>
        </w:tc>
      </w:tr>
      <w:tr w:rsidR="00D876EE" w:rsidRPr="008E581A" w:rsidTr="00D13423">
        <w:trPr>
          <w:trHeight w:val="528"/>
        </w:trPr>
        <w:tc>
          <w:tcPr>
            <w:tcW w:w="6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6EE" w:rsidRPr="008E581A" w:rsidRDefault="00D876EE" w:rsidP="00D87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F13BE1" w:rsidP="00F1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ngth </w:t>
            </w:r>
            <w:r w:rsidR="00D876EE"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 exon (</w:t>
            </w:r>
            <w:proofErr w:type="spellStart"/>
            <w:r w:rsidR="00D876EE"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="00D876EE"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F1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intron (</w:t>
            </w:r>
            <w:proofErr w:type="spellStart"/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F1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exon (</w:t>
            </w:r>
            <w:proofErr w:type="spellStart"/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F1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intron (</w:t>
            </w:r>
            <w:proofErr w:type="spellStart"/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F1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exon (</w:t>
            </w:r>
            <w:proofErr w:type="spellStart"/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F13BE1" w:rsidP="00F13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ngth </w:t>
            </w:r>
            <w:r w:rsidR="00D876EE"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 intron (</w:t>
            </w:r>
            <w:proofErr w:type="spellStart"/>
            <w:r w:rsidR="00D876EE"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="00D876EE"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876EE" w:rsidRPr="008E581A" w:rsidTr="00D13423">
        <w:trPr>
          <w:trHeight w:val="312"/>
        </w:trPr>
        <w:tc>
          <w:tcPr>
            <w:tcW w:w="6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6EE" w:rsidRPr="008E581A" w:rsidRDefault="00D876EE" w:rsidP="00D87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76EE" w:rsidRPr="008E581A" w:rsidRDefault="00D876EE" w:rsidP="00D87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76EE" w:rsidRPr="008E581A" w:rsidRDefault="00D876EE" w:rsidP="00D87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76EE" w:rsidRPr="008E581A" w:rsidRDefault="00D876EE" w:rsidP="00D87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76EE" w:rsidRPr="008E581A" w:rsidRDefault="00D876EE" w:rsidP="00D87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76EE" w:rsidRPr="008E581A" w:rsidRDefault="00D876EE" w:rsidP="00D87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76EE" w:rsidRPr="008E581A" w:rsidRDefault="00D876EE" w:rsidP="00D87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3423" w:rsidRPr="008E581A" w:rsidTr="00D13423">
        <w:trPr>
          <w:trHeight w:val="288"/>
        </w:trPr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9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9</w:t>
            </w:r>
          </w:p>
        </w:tc>
      </w:tr>
      <w:tr w:rsidR="00D876EE" w:rsidRPr="008E581A" w:rsidTr="00D13423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</w:tr>
      <w:tr w:rsidR="00D876EE" w:rsidRPr="008E581A" w:rsidTr="00D13423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</w:tr>
      <w:tr w:rsidR="00D876EE" w:rsidRPr="008E581A" w:rsidTr="00D13423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D876EE" w:rsidRPr="008E581A" w:rsidTr="00D13423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</w:tr>
      <w:tr w:rsidR="00D876EE" w:rsidRPr="008E581A" w:rsidTr="00D13423">
        <w:trPr>
          <w:trHeight w:val="300"/>
        </w:trPr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76EE" w:rsidRPr="008E581A" w:rsidRDefault="00D876EE" w:rsidP="00D876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58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D876EE" w:rsidRDefault="00D876EE"/>
    <w:sectPr w:rsidR="00D87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622" w:rsidRDefault="00D11622" w:rsidP="00DB32A5">
      <w:r>
        <w:separator/>
      </w:r>
    </w:p>
  </w:endnote>
  <w:endnote w:type="continuationSeparator" w:id="0">
    <w:p w:rsidR="00D11622" w:rsidRDefault="00D11622" w:rsidP="00DB3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622" w:rsidRDefault="00D11622" w:rsidP="00DB32A5">
      <w:r>
        <w:separator/>
      </w:r>
    </w:p>
  </w:footnote>
  <w:footnote w:type="continuationSeparator" w:id="0">
    <w:p w:rsidR="00D11622" w:rsidRDefault="00D11622" w:rsidP="00DB3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108"/>
    <w:rsid w:val="000C31FD"/>
    <w:rsid w:val="000D23C2"/>
    <w:rsid w:val="00126461"/>
    <w:rsid w:val="00161451"/>
    <w:rsid w:val="001621F9"/>
    <w:rsid w:val="001C449D"/>
    <w:rsid w:val="00210F71"/>
    <w:rsid w:val="002C2CF9"/>
    <w:rsid w:val="002D2E56"/>
    <w:rsid w:val="002E0010"/>
    <w:rsid w:val="00372BCF"/>
    <w:rsid w:val="003D5B32"/>
    <w:rsid w:val="003D6006"/>
    <w:rsid w:val="003D7E44"/>
    <w:rsid w:val="0041571F"/>
    <w:rsid w:val="004842EC"/>
    <w:rsid w:val="005576A9"/>
    <w:rsid w:val="00590242"/>
    <w:rsid w:val="005925A1"/>
    <w:rsid w:val="005D187F"/>
    <w:rsid w:val="00622846"/>
    <w:rsid w:val="00663609"/>
    <w:rsid w:val="00673F74"/>
    <w:rsid w:val="006B3D1C"/>
    <w:rsid w:val="00703108"/>
    <w:rsid w:val="00705800"/>
    <w:rsid w:val="00717A99"/>
    <w:rsid w:val="0074051A"/>
    <w:rsid w:val="00746FF3"/>
    <w:rsid w:val="00764B32"/>
    <w:rsid w:val="007658D8"/>
    <w:rsid w:val="00781992"/>
    <w:rsid w:val="007C1611"/>
    <w:rsid w:val="007E64F6"/>
    <w:rsid w:val="00810CA0"/>
    <w:rsid w:val="008202FE"/>
    <w:rsid w:val="00884F38"/>
    <w:rsid w:val="008943DC"/>
    <w:rsid w:val="008A2238"/>
    <w:rsid w:val="008D3020"/>
    <w:rsid w:val="008E581A"/>
    <w:rsid w:val="00976CCC"/>
    <w:rsid w:val="009770A4"/>
    <w:rsid w:val="0099424D"/>
    <w:rsid w:val="0099670A"/>
    <w:rsid w:val="00A80DD9"/>
    <w:rsid w:val="00AB565D"/>
    <w:rsid w:val="00AC5DBE"/>
    <w:rsid w:val="00B60C91"/>
    <w:rsid w:val="00B85F10"/>
    <w:rsid w:val="00BB7DEC"/>
    <w:rsid w:val="00C34DC3"/>
    <w:rsid w:val="00CC6C65"/>
    <w:rsid w:val="00CE2F92"/>
    <w:rsid w:val="00D11622"/>
    <w:rsid w:val="00D13423"/>
    <w:rsid w:val="00D46255"/>
    <w:rsid w:val="00D876EE"/>
    <w:rsid w:val="00DA2F84"/>
    <w:rsid w:val="00DB32A5"/>
    <w:rsid w:val="00DC5F62"/>
    <w:rsid w:val="00DC5FBB"/>
    <w:rsid w:val="00DE1247"/>
    <w:rsid w:val="00E15CEC"/>
    <w:rsid w:val="00E50B58"/>
    <w:rsid w:val="00E8719D"/>
    <w:rsid w:val="00E92A8D"/>
    <w:rsid w:val="00E95C1D"/>
    <w:rsid w:val="00ED7B71"/>
    <w:rsid w:val="00EF507C"/>
    <w:rsid w:val="00F13BE1"/>
    <w:rsid w:val="00F4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3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List Accent 2"/>
    <w:basedOn w:val="a1"/>
    <w:uiPriority w:val="61"/>
    <w:rsid w:val="00703108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20">
    <w:name w:val="Light Shading Accent 2"/>
    <w:basedOn w:val="a1"/>
    <w:uiPriority w:val="60"/>
    <w:rsid w:val="00703108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4">
    <w:name w:val="Light Shading"/>
    <w:basedOn w:val="a1"/>
    <w:uiPriority w:val="60"/>
    <w:rsid w:val="007031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DB3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B32A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B3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B32A5"/>
    <w:rPr>
      <w:sz w:val="18"/>
      <w:szCs w:val="18"/>
    </w:rPr>
  </w:style>
  <w:style w:type="table" w:customStyle="1" w:styleId="1">
    <w:name w:val="网格型1"/>
    <w:basedOn w:val="a1"/>
    <w:next w:val="a3"/>
    <w:uiPriority w:val="99"/>
    <w:rsid w:val="00746FF3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3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List Accent 2"/>
    <w:basedOn w:val="a1"/>
    <w:uiPriority w:val="61"/>
    <w:rsid w:val="00703108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20">
    <w:name w:val="Light Shading Accent 2"/>
    <w:basedOn w:val="a1"/>
    <w:uiPriority w:val="60"/>
    <w:rsid w:val="00703108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4">
    <w:name w:val="Light Shading"/>
    <w:basedOn w:val="a1"/>
    <w:uiPriority w:val="60"/>
    <w:rsid w:val="007031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DB3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B32A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B3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B32A5"/>
    <w:rPr>
      <w:sz w:val="18"/>
      <w:szCs w:val="18"/>
    </w:rPr>
  </w:style>
  <w:style w:type="table" w:customStyle="1" w:styleId="1">
    <w:name w:val="网格型1"/>
    <w:basedOn w:val="a1"/>
    <w:next w:val="a3"/>
    <w:uiPriority w:val="99"/>
    <w:rsid w:val="00746FF3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8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3.DOCX</TitleName>
    <DocumentId xmlns="f1ac3016-fbeb-46df-af3f-f1b6e38c419b">Table 3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CC5A4788-FA11-4A2D-A15A-21F85171468A}"/>
</file>

<file path=customXml/itemProps2.xml><?xml version="1.0" encoding="utf-8"?>
<ds:datastoreItem xmlns:ds="http://schemas.openxmlformats.org/officeDocument/2006/customXml" ds:itemID="{1DFCCEB1-FED0-4BA0-9DF2-7CCAD5B70F56}"/>
</file>

<file path=customXml/itemProps3.xml><?xml version="1.0" encoding="utf-8"?>
<ds:datastoreItem xmlns:ds="http://schemas.openxmlformats.org/officeDocument/2006/customXml" ds:itemID="{4BBD2742-B513-466D-8EF3-E1752CA3FA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67</Words>
  <Characters>384</Characters>
  <Application>Microsoft Office Word</Application>
  <DocSecurity>0</DocSecurity>
  <Lines>3</Lines>
  <Paragraphs>1</Paragraphs>
  <ScaleCrop>false</ScaleCrop>
  <Company>西北师范大学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国治</dc:creator>
  <cp:lastModifiedBy>张国治</cp:lastModifiedBy>
  <cp:revision>48</cp:revision>
  <dcterms:created xsi:type="dcterms:W3CDTF">2017-03-21T06:50:00Z</dcterms:created>
  <dcterms:modified xsi:type="dcterms:W3CDTF">2017-04-14T01:06:00Z</dcterms:modified>
</cp:coreProperties>
</file>